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76C9D" w14:textId="7EB2883F" w:rsidR="0028239C" w:rsidRPr="008171CF" w:rsidRDefault="003A76A1" w:rsidP="002823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 in Brief</w:t>
      </w:r>
    </w:p>
    <w:p w14:paraId="0B4E7671" w14:textId="77777777" w:rsidR="0028239C" w:rsidRPr="008171CF" w:rsidRDefault="0028239C" w:rsidP="0028239C">
      <w:pPr>
        <w:rPr>
          <w:rFonts w:ascii="Times New Roman" w:hAnsi="Times New Roman" w:cs="Times New Roman"/>
          <w:b/>
        </w:rPr>
      </w:pPr>
    </w:p>
    <w:p w14:paraId="5C227164" w14:textId="17B9ADBE" w:rsidR="0028239C" w:rsidRDefault="0028239C" w:rsidP="0028239C">
      <w:pPr>
        <w:rPr>
          <w:sz w:val="22"/>
        </w:rPr>
      </w:pPr>
      <w:r w:rsidRPr="008171CF">
        <w:rPr>
          <w:rFonts w:ascii="Times New Roman" w:hAnsi="Times New Roman" w:cs="Times New Roman"/>
          <w:b/>
        </w:rPr>
        <w:t>Table 1.</w:t>
      </w:r>
      <w:r w:rsidRPr="008171CF">
        <w:rPr>
          <w:rFonts w:ascii="Times New Roman" w:hAnsi="Times New Roman" w:cs="Times New Roman"/>
        </w:rPr>
        <w:t xml:space="preserve"> Baseline characteristics of Non-Medicare and Medicare-eligible population in the low-income group between </w:t>
      </w:r>
      <w:proofErr w:type="gramStart"/>
      <w:r w:rsidRPr="008171CF">
        <w:rPr>
          <w:rFonts w:ascii="Times New Roman" w:hAnsi="Times New Roman" w:cs="Times New Roman"/>
        </w:rPr>
        <w:t>age</w:t>
      </w:r>
      <w:proofErr w:type="gramEnd"/>
      <w:r w:rsidRPr="008171CF">
        <w:rPr>
          <w:rFonts w:ascii="Times New Roman" w:hAnsi="Times New Roman" w:cs="Times New Roman"/>
        </w:rPr>
        <w:t xml:space="preserve"> 60-70, stratified according to screening service. Note: Cells represent weighted mean  (SE) or weighted percentage of sample.  All analyses employ survey weights accounting for the Behavioral Risk Factor Surveillance System complex sampling design. </w:t>
      </w:r>
      <w:r w:rsidRPr="00507BA6">
        <w:rPr>
          <w:rFonts w:ascii="Times New Roman" w:hAnsi="Times New Roman" w:cs="Times New Roman"/>
          <w:sz w:val="22"/>
        </w:rPr>
        <w:t>Bold numbers indicate p&lt;0.001 and bold numbers with an asterisk * indicate p&lt;0.05 in test of difference by Medicare eligibility.</w:t>
      </w:r>
    </w:p>
    <w:p w14:paraId="3064E6D7" w14:textId="77777777" w:rsidR="0028239C" w:rsidRDefault="0028239C" w:rsidP="0028239C">
      <w:pPr>
        <w:rPr>
          <w:sz w:val="22"/>
        </w:rPr>
      </w:pPr>
    </w:p>
    <w:p w14:paraId="29F893F5" w14:textId="015AF383" w:rsidR="0028239C" w:rsidRPr="00836134" w:rsidRDefault="0028239C" w:rsidP="0028239C">
      <w:pPr>
        <w:pStyle w:val="NormalWeb"/>
        <w:tabs>
          <w:tab w:val="left" w:pos="180"/>
          <w:tab w:val="left" w:pos="4410"/>
        </w:tabs>
        <w:rPr>
          <w:rFonts w:eastAsia="Times New Roman"/>
          <w:color w:val="000000"/>
        </w:rPr>
        <w:sectPr w:rsidR="0028239C" w:rsidRPr="00836134" w:rsidSect="00BC239A">
          <w:pgSz w:w="15840" w:h="12240" w:orient="landscape"/>
          <w:pgMar w:top="270" w:right="1440" w:bottom="90" w:left="1440" w:header="720" w:footer="720" w:gutter="0"/>
          <w:cols w:space="720"/>
          <w:docGrid w:linePitch="360"/>
        </w:sectPr>
      </w:pPr>
      <w:r w:rsidRPr="008171CF">
        <w:rPr>
          <w:b/>
        </w:rPr>
        <w:t xml:space="preserve">Table 2. </w:t>
      </w:r>
      <w:r w:rsidRPr="008171CF">
        <w:t xml:space="preserve">Multivariable logistic regression sensitivity analyses of colorectal cancer screening on Medicare eligibility stratified according to the entire cohort and </w:t>
      </w:r>
      <w:proofErr w:type="gramStart"/>
      <w:r w:rsidRPr="008171CF">
        <w:t>low income</w:t>
      </w:r>
      <w:proofErr w:type="gramEnd"/>
      <w:r w:rsidRPr="008171CF">
        <w:t xml:space="preserve"> population. </w:t>
      </w:r>
      <w:r>
        <w:rPr>
          <w:sz w:val="22"/>
        </w:rPr>
        <w:t xml:space="preserve">Bold numbers </w:t>
      </w:r>
      <w:proofErr w:type="gramStart"/>
      <w:r>
        <w:rPr>
          <w:sz w:val="22"/>
        </w:rPr>
        <w:t>indicate  p</w:t>
      </w:r>
      <w:proofErr w:type="gramEnd"/>
      <w:r>
        <w:rPr>
          <w:sz w:val="22"/>
        </w:rPr>
        <w:t>&lt;0.001. Asterisk=categories collapsed.</w:t>
      </w:r>
      <w:r w:rsidRPr="008171CF">
        <w:rPr>
          <w:rFonts w:eastAsia="Times New Roman"/>
          <w:color w:val="000000"/>
        </w:rPr>
        <w:t xml:space="preserve"> HFOB=high focused fecal occult blood test,</w:t>
      </w:r>
      <w:r>
        <w:rPr>
          <w:rFonts w:eastAsia="Times New Roman"/>
          <w:color w:val="000000"/>
        </w:rPr>
        <w:t xml:space="preserve"> FOBTS=fecal occult blood test.</w:t>
      </w:r>
      <w:bookmarkStart w:id="0" w:name="_GoBack"/>
      <w:bookmarkEnd w:id="0"/>
    </w:p>
    <w:tbl>
      <w:tblPr>
        <w:tblW w:w="14490" w:type="dxa"/>
        <w:tblInd w:w="-1062" w:type="dxa"/>
        <w:tblLook w:val="04A0" w:firstRow="1" w:lastRow="0" w:firstColumn="1" w:lastColumn="0" w:noHBand="0" w:noVBand="1"/>
      </w:tblPr>
      <w:tblGrid>
        <w:gridCol w:w="2271"/>
        <w:gridCol w:w="1659"/>
        <w:gridCol w:w="1410"/>
        <w:gridCol w:w="1649"/>
        <w:gridCol w:w="1401"/>
        <w:gridCol w:w="1649"/>
        <w:gridCol w:w="1401"/>
        <w:gridCol w:w="1649"/>
        <w:gridCol w:w="1401"/>
      </w:tblGrid>
      <w:tr w:rsidR="0028239C" w:rsidRPr="00357A38" w14:paraId="4AD1453E" w14:textId="77777777" w:rsidTr="00BC239A">
        <w:trPr>
          <w:trHeight w:val="6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ED47" w14:textId="77777777" w:rsidR="0028239C" w:rsidRPr="00357A38" w:rsidRDefault="0028239C" w:rsidP="00BC239A">
            <w:pPr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36343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9D5F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8" w:space="0" w:color="36343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4AE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 cancer screening</w:t>
            </w:r>
          </w:p>
        </w:tc>
        <w:tc>
          <w:tcPr>
            <w:tcW w:w="0" w:type="auto"/>
            <w:gridSpan w:val="2"/>
            <w:tcBorders>
              <w:top w:val="single" w:sz="8" w:space="0" w:color="36343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A63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cancer screening</w:t>
            </w:r>
          </w:p>
        </w:tc>
        <w:tc>
          <w:tcPr>
            <w:tcW w:w="0" w:type="auto"/>
            <w:gridSpan w:val="2"/>
            <w:tcBorders>
              <w:top w:val="single" w:sz="8" w:space="0" w:color="36343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EF04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 cancer screening</w:t>
            </w:r>
          </w:p>
        </w:tc>
      </w:tr>
      <w:tr w:rsidR="0028239C" w:rsidRPr="00357A38" w14:paraId="3FDF8AF6" w14:textId="77777777" w:rsidTr="00BC239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A3EBA" w14:textId="77777777" w:rsidR="0028239C" w:rsidRPr="00357A38" w:rsidRDefault="0028239C" w:rsidP="00BC239A">
            <w:pPr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25524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on-Medicare-eligi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2D03B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Medicare-eligi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B17EB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on-Medicare-eligi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21337E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Medicare-eligi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12730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on-Medicare-eligi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9590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Medicare-eligi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A9D788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on-Medicare-eligi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BE62C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Medicare-eligible</w:t>
            </w:r>
          </w:p>
        </w:tc>
      </w:tr>
      <w:tr w:rsidR="0028239C" w:rsidRPr="00357A38" w14:paraId="36CCF3B8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E2DB13" w14:textId="77777777" w:rsidR="0028239C" w:rsidRPr="00357A38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FB74B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(</w:t>
            </w:r>
            <w:proofErr w:type="gramStart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</w:t>
            </w:r>
            <w:proofErr w:type="gramEnd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=124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B88FD5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(</w:t>
            </w:r>
            <w:proofErr w:type="gramStart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</w:t>
            </w:r>
            <w:proofErr w:type="gramEnd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=118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729694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(</w:t>
            </w:r>
            <w:proofErr w:type="gramStart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</w:t>
            </w:r>
            <w:proofErr w:type="gramEnd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=51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077F1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(</w:t>
            </w:r>
            <w:proofErr w:type="gramStart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</w:t>
            </w:r>
            <w:proofErr w:type="gramEnd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=68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A2EC39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(</w:t>
            </w:r>
            <w:proofErr w:type="gramStart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</w:t>
            </w:r>
            <w:proofErr w:type="gramEnd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=32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4D04F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(</w:t>
            </w:r>
            <w:proofErr w:type="gramStart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</w:t>
            </w:r>
            <w:proofErr w:type="gramEnd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=23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C49C1F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(</w:t>
            </w:r>
            <w:proofErr w:type="gramStart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</w:t>
            </w:r>
            <w:proofErr w:type="gramEnd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=51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A63F08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(</w:t>
            </w:r>
            <w:proofErr w:type="gramStart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</w:t>
            </w:r>
            <w:proofErr w:type="gramEnd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=5828)</w:t>
            </w:r>
          </w:p>
        </w:tc>
      </w:tr>
      <w:tr w:rsidR="0028239C" w:rsidRPr="00357A38" w14:paraId="7B0D8BB7" w14:textId="77777777" w:rsidTr="00BC239A">
        <w:trPr>
          <w:trHeight w:val="30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E9D34" w14:textId="77777777" w:rsidR="0028239C" w:rsidRPr="00357A38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Age (years), M ± 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1B90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62±0.0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4BD3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68±0.0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C38E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62 ±0.04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0DAA6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68 ±0.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10A90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62 ±0.0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F249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68 ±0.02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C3688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62 ±0.0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4F2A6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68 ±0.035</w:t>
            </w:r>
          </w:p>
        </w:tc>
      </w:tr>
      <w:tr w:rsidR="0028239C" w:rsidRPr="00357A38" w14:paraId="459F6503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5DB46" w14:textId="77777777" w:rsidR="0028239C" w:rsidRPr="00357A38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Sex 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9E69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F3639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FF19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4E3C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26D8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FDA8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E959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E0FC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8239C" w:rsidRPr="00357A38" w14:paraId="54D1B286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2EE46" w14:textId="77777777" w:rsidR="0028239C" w:rsidRPr="00357A38" w:rsidRDefault="0028239C" w:rsidP="00BC239A">
            <w:pPr>
              <w:ind w:firstLineChars="100" w:firstLine="200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BA02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45.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C2F99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AA6DF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08BE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332E6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45435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F4700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3AB5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 </w:t>
            </w:r>
          </w:p>
        </w:tc>
      </w:tr>
      <w:tr w:rsidR="0028239C" w:rsidRPr="00357A38" w14:paraId="56BA8E07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AB12C" w14:textId="77777777" w:rsidR="0028239C" w:rsidRPr="00357A38" w:rsidRDefault="0028239C" w:rsidP="00BC239A">
            <w:pPr>
              <w:ind w:firstLineChars="100" w:firstLine="200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BAD7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54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9945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C30E9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D1EAF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ED05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BF00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4F704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53B8E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00</w:t>
            </w:r>
          </w:p>
        </w:tc>
      </w:tr>
      <w:tr w:rsidR="0028239C" w:rsidRPr="00357A38" w14:paraId="4ED92E8D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77B68" w14:textId="77777777" w:rsidR="0028239C" w:rsidRPr="00357A38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62EF4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42F3F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526E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158E8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CADF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A0BE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6B75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36C94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8239C" w:rsidRPr="00357A38" w14:paraId="4C948485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BA751" w14:textId="77777777" w:rsidR="0028239C" w:rsidRPr="00357A38" w:rsidRDefault="0028239C" w:rsidP="00BC239A">
            <w:pPr>
              <w:ind w:firstLineChars="100" w:firstLine="200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ED54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99CA6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B768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FEEF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E66CB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3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A726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40.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2DE29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1AC88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30.5</w:t>
            </w:r>
          </w:p>
        </w:tc>
      </w:tr>
      <w:tr w:rsidR="0028239C" w:rsidRPr="00357A38" w14:paraId="7C5E83E9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CB51C" w14:textId="77777777" w:rsidR="0028239C" w:rsidRPr="00357A38" w:rsidRDefault="0028239C" w:rsidP="00BC239A">
            <w:pPr>
              <w:ind w:firstLineChars="100" w:firstLine="200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CF3D4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2BAD8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6DE77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14794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3FC7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4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A2DD7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3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D503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A65C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37.1</w:t>
            </w:r>
          </w:p>
        </w:tc>
      </w:tr>
      <w:tr w:rsidR="0028239C" w:rsidRPr="00357A38" w14:paraId="30AE3513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789F0" w14:textId="77777777" w:rsidR="0028239C" w:rsidRPr="00357A38" w:rsidRDefault="0028239C" w:rsidP="00BC239A">
            <w:pPr>
              <w:ind w:firstLineChars="100" w:firstLine="200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3A59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5415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78CA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ACBE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D982B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2.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35A06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7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17F0F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43BF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4.7</w:t>
            </w:r>
          </w:p>
        </w:tc>
      </w:tr>
      <w:tr w:rsidR="0028239C" w:rsidRPr="00357A38" w14:paraId="561AFA25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6DD6A" w14:textId="77777777" w:rsidR="0028239C" w:rsidRPr="00357A38" w:rsidRDefault="0028239C" w:rsidP="00BC239A">
            <w:pPr>
              <w:ind w:firstLineChars="100" w:firstLine="200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≥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8F83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7EFA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111E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80AD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541D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9.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C67A4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8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0ECC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92F5E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7.6</w:t>
            </w:r>
          </w:p>
        </w:tc>
      </w:tr>
      <w:tr w:rsidR="0028239C" w:rsidRPr="00357A38" w14:paraId="17C751AE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B44D7" w14:textId="77777777" w:rsidR="0028239C" w:rsidRPr="00357A38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si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CDF6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3FA9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244B5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2AE57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73098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03420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C81A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77959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8239C" w:rsidRPr="00357A38" w14:paraId="3FCF602A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54DE9" w14:textId="77777777" w:rsidR="0028239C" w:rsidRPr="00357A38" w:rsidRDefault="0028239C" w:rsidP="00BC239A">
            <w:pPr>
              <w:ind w:firstLineChars="100" w:firstLine="200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City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ACB57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7D7C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E6514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8A468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7F215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F1AB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FFD4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5364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38.4</w:t>
            </w:r>
          </w:p>
        </w:tc>
      </w:tr>
      <w:tr w:rsidR="0028239C" w:rsidRPr="00357A38" w14:paraId="2A27B6DE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9021A" w14:textId="77777777" w:rsidR="0028239C" w:rsidRPr="00357A38" w:rsidRDefault="0028239C" w:rsidP="00BC239A">
            <w:pPr>
              <w:ind w:firstLineChars="100" w:firstLine="200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266EE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376E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454FB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CE05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794E4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7D18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D4A88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1293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1.7</w:t>
            </w:r>
          </w:p>
        </w:tc>
      </w:tr>
      <w:tr w:rsidR="0028239C" w:rsidRPr="00357A38" w14:paraId="089DE70F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F34D8" w14:textId="77777777" w:rsidR="0028239C" w:rsidRPr="00357A38" w:rsidRDefault="0028239C" w:rsidP="00BC239A">
            <w:pPr>
              <w:ind w:firstLineChars="100" w:firstLine="200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Sub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2647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8232B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A1D5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52C1C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A1845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1F0B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BD09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D979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4.2</w:t>
            </w:r>
          </w:p>
        </w:tc>
      </w:tr>
      <w:tr w:rsidR="0028239C" w:rsidRPr="00357A38" w14:paraId="00E3D3E1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5E485" w14:textId="77777777" w:rsidR="0028239C" w:rsidRPr="00357A38" w:rsidRDefault="0028239C" w:rsidP="00BC239A">
            <w:pPr>
              <w:ind w:firstLineChars="100" w:firstLine="200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C936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F2B55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E4B1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2E0A9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1754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C31DB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16B6F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3691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5.9</w:t>
            </w:r>
          </w:p>
        </w:tc>
      </w:tr>
      <w:tr w:rsidR="0028239C" w:rsidRPr="00357A38" w14:paraId="19966CAC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441284" w14:textId="77777777" w:rsidR="0028239C" w:rsidRPr="00357A38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 xml:space="preserve">Access to </w:t>
            </w:r>
            <w: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healthcare</w:t>
            </w: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 xml:space="preserve"> </w:t>
            </w:r>
            <w:proofErr w:type="gramStart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provider(</w:t>
            </w:r>
            <w:proofErr w:type="gramEnd"/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871923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DC2816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FA9BB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33F559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58309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72.6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4C37B1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8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01554B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320FD7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95.8</w:t>
            </w:r>
          </w:p>
        </w:tc>
      </w:tr>
      <w:tr w:rsidR="0028239C" w:rsidRPr="00357A38" w14:paraId="198690D8" w14:textId="77777777" w:rsidTr="00BC239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D3B37D" w14:textId="77777777" w:rsidR="0028239C" w:rsidRPr="00357A38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Insured 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99944E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DB62A2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63A2B6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66135B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0171FD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7EA7EA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FC8DE8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DCC535" w14:textId="77777777" w:rsidR="0028239C" w:rsidRPr="00357A38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57A38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97.9</w:t>
            </w:r>
          </w:p>
        </w:tc>
      </w:tr>
    </w:tbl>
    <w:p w14:paraId="5A6F7B6B" w14:textId="77777777" w:rsidR="0028239C" w:rsidRDefault="0028239C" w:rsidP="0028239C">
      <w:pPr>
        <w:pStyle w:val="NormalWeb"/>
        <w:tabs>
          <w:tab w:val="left" w:pos="180"/>
          <w:tab w:val="left" w:pos="4410"/>
        </w:tabs>
        <w:rPr>
          <w:sz w:val="22"/>
        </w:rPr>
        <w:sectPr w:rsidR="0028239C" w:rsidSect="00BC239A">
          <w:pgSz w:w="15840" w:h="12240" w:orient="landscape"/>
          <w:pgMar w:top="90" w:right="1440" w:bottom="9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487" w:tblpY="631"/>
        <w:tblW w:w="14838" w:type="dxa"/>
        <w:tblLayout w:type="fixed"/>
        <w:tblLook w:val="04A0" w:firstRow="1" w:lastRow="0" w:firstColumn="1" w:lastColumn="0" w:noHBand="0" w:noVBand="1"/>
      </w:tblPr>
      <w:tblGrid>
        <w:gridCol w:w="3798"/>
        <w:gridCol w:w="1890"/>
        <w:gridCol w:w="1818"/>
        <w:gridCol w:w="1800"/>
        <w:gridCol w:w="1890"/>
        <w:gridCol w:w="1800"/>
        <w:gridCol w:w="1842"/>
      </w:tblGrid>
      <w:tr w:rsidR="0028239C" w:rsidRPr="0037289B" w14:paraId="1226AE89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A69F" w14:textId="77777777" w:rsidR="0028239C" w:rsidRPr="0037289B" w:rsidRDefault="0028239C" w:rsidP="00BC239A">
            <w:pPr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8" w:type="dxa"/>
            <w:gridSpan w:val="2"/>
            <w:tcBorders>
              <w:top w:val="single" w:sz="8" w:space="0" w:color="36343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C0B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OB 1 YR</w:t>
            </w:r>
          </w:p>
        </w:tc>
        <w:tc>
          <w:tcPr>
            <w:tcW w:w="3690" w:type="dxa"/>
            <w:gridSpan w:val="2"/>
            <w:tcBorders>
              <w:top w:val="single" w:sz="8" w:space="0" w:color="36343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BA46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oscopy</w:t>
            </w:r>
          </w:p>
        </w:tc>
        <w:tc>
          <w:tcPr>
            <w:tcW w:w="3642" w:type="dxa"/>
            <w:gridSpan w:val="2"/>
            <w:tcBorders>
              <w:top w:val="single" w:sz="8" w:space="0" w:color="363435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9C3BA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BTS+Sigmoidoscopy</w:t>
            </w:r>
            <w:proofErr w:type="spellEnd"/>
          </w:p>
        </w:tc>
      </w:tr>
      <w:tr w:rsidR="0028239C" w:rsidRPr="0037289B" w14:paraId="48DC2000" w14:textId="77777777" w:rsidTr="00BC239A">
        <w:trPr>
          <w:trHeight w:val="320"/>
        </w:trPr>
        <w:tc>
          <w:tcPr>
            <w:tcW w:w="3798" w:type="dxa"/>
            <w:tcBorders>
              <w:top w:val="nil"/>
              <w:left w:val="nil"/>
              <w:bottom w:val="single" w:sz="12" w:space="0" w:color="E6E7E8"/>
              <w:right w:val="nil"/>
            </w:tcBorders>
            <w:shd w:val="clear" w:color="auto" w:fill="auto"/>
            <w:vAlign w:val="center"/>
            <w:hideMark/>
          </w:tcPr>
          <w:p w14:paraId="710269E6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E6E7E8"/>
              <w:right w:val="nil"/>
            </w:tcBorders>
            <w:shd w:val="clear" w:color="auto" w:fill="auto"/>
            <w:vAlign w:val="center"/>
            <w:hideMark/>
          </w:tcPr>
          <w:p w14:paraId="04A59C3D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Entire cohort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E6E7E8"/>
              <w:right w:val="nil"/>
            </w:tcBorders>
            <w:shd w:val="clear" w:color="auto" w:fill="auto"/>
            <w:vAlign w:val="center"/>
            <w:hideMark/>
          </w:tcPr>
          <w:p w14:paraId="6067710D" w14:textId="5FCC9080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&lt;</w:t>
            </w:r>
            <w:r w:rsidR="00C32053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$</w:t>
            </w: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5,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E6E7E8"/>
              <w:right w:val="nil"/>
            </w:tcBorders>
            <w:shd w:val="clear" w:color="auto" w:fill="auto"/>
            <w:vAlign w:val="center"/>
            <w:hideMark/>
          </w:tcPr>
          <w:p w14:paraId="7B68F5F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Entire coh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E6E7E8"/>
              <w:right w:val="nil"/>
            </w:tcBorders>
            <w:shd w:val="clear" w:color="auto" w:fill="auto"/>
            <w:vAlign w:val="center"/>
            <w:hideMark/>
          </w:tcPr>
          <w:p w14:paraId="04B0A9F9" w14:textId="45D06C92" w:rsidR="0028239C" w:rsidRPr="0037289B" w:rsidRDefault="0028239C" w:rsidP="00C32053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&lt;</w:t>
            </w:r>
            <w:r w:rsidR="00C32053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$</w:t>
            </w: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5,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E6E7E8"/>
              <w:right w:val="nil"/>
            </w:tcBorders>
            <w:shd w:val="clear" w:color="auto" w:fill="auto"/>
            <w:vAlign w:val="center"/>
            <w:hideMark/>
          </w:tcPr>
          <w:p w14:paraId="08757394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Entire coh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E6E7E8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9822" w14:textId="67E1F05B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&lt;</w:t>
            </w:r>
            <w:r w:rsidR="00C32053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$</w:t>
            </w: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25,000</w:t>
            </w:r>
          </w:p>
        </w:tc>
      </w:tr>
      <w:tr w:rsidR="0028239C" w:rsidRPr="0037289B" w14:paraId="2CC990BD" w14:textId="77777777" w:rsidTr="00BC239A">
        <w:trPr>
          <w:trHeight w:val="340"/>
        </w:trPr>
        <w:tc>
          <w:tcPr>
            <w:tcW w:w="3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47D10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E9937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8BAFC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A0D8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57518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9E206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E4E2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28239C" w:rsidRPr="0037289B" w14:paraId="706E65D5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C265F2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Non-Medicare eligibil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CDD318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284C49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035D10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163921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9A8CD1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190200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</w:tr>
      <w:tr w:rsidR="0028239C" w:rsidRPr="0037289B" w14:paraId="738F4F0C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45802F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Medicare eligibil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5362D1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20 (1.06-1.2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02BA4C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22 (1.01-1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B1F5AA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34 (1.25-1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2A3E92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53 (1.35-1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AF2946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.08 (0.79-1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CF522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1.56 (0.74-3.30)</w:t>
            </w:r>
          </w:p>
        </w:tc>
      </w:tr>
      <w:tr w:rsidR="0028239C" w:rsidRPr="0037289B" w14:paraId="33054810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87811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&lt;High scho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315FF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F87BE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74F07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F9290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6820A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7B0C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proofErr w:type="gramEnd"/>
          </w:p>
        </w:tc>
      </w:tr>
      <w:tr w:rsidR="0028239C" w:rsidRPr="0037289B" w14:paraId="275FBFA0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A6720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High scho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3243E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27 (1.02-1.5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254D7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47 (1.15-1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D6850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35 (1.16-1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7A559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27 (1.07-1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F0A77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1.81 (0.75-4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16DD7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2.43 (0.97-6.09)</w:t>
            </w:r>
          </w:p>
        </w:tc>
      </w:tr>
      <w:tr w:rsidR="0028239C" w:rsidRPr="0037289B" w14:paraId="46480A9A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733E5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Some colle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E98B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34 (1.10-1.7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51A4B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50 (1.14-1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E6E1C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61 (1.39-1.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31139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58 (1.32-1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884A9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1.97 (0.80-4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60FC7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2.17 (0.78-6.03)</w:t>
            </w:r>
          </w:p>
        </w:tc>
      </w:tr>
      <w:tr w:rsidR="0028239C" w:rsidRPr="0037289B" w14:paraId="590F1433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B9075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≥Colle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1C288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3 (1.03-1.6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08FB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50 (1.05-2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5E45B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94 (1.67-2.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6231E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1.40 (1.10-1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E083F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95 (1.23-7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F244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49 (1.01-6.15)</w:t>
            </w:r>
          </w:p>
        </w:tc>
      </w:tr>
      <w:tr w:rsidR="0028239C" w:rsidRPr="0037289B" w14:paraId="6D62C421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86DE04" w14:textId="77777777" w:rsidR="0028239C" w:rsidRPr="0037289B" w:rsidRDefault="00C32053" w:rsidP="00C32053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 xml:space="preserve">City Center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001219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C3305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221267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28FE57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B2326F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45BCA4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</w:tr>
      <w:tr w:rsidR="0028239C" w:rsidRPr="0037289B" w14:paraId="602D0E00" w14:textId="77777777" w:rsidTr="003A76A1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0B1D34" w14:textId="61CED2A9" w:rsidR="0028239C" w:rsidRPr="0037289B" w:rsidRDefault="00C32053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Urban</w:t>
            </w:r>
            <w:r w:rsidRPr="0037289B" w:rsidDel="00C32053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6C0712" w14:textId="5674840C" w:rsidR="0028239C" w:rsidRPr="0037289B" w:rsidRDefault="00C32053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0.93 (0.83-1.0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557F357" w14:textId="4EFA945A" w:rsidR="0028239C" w:rsidRPr="0037289B" w:rsidRDefault="00BB730D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0.89 (0.68-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A1F1F9E" w14:textId="4E080272" w:rsidR="0028239C" w:rsidRPr="003A76A1" w:rsidRDefault="00014033" w:rsidP="00BC239A">
            <w:pPr>
              <w:jc w:val="center"/>
              <w:rPr>
                <w:rFonts w:ascii="Times New Roman" w:eastAsia="Times New Roman" w:hAnsi="Times New Roman" w:cs="Times New Roman"/>
                <w:bCs/>
                <w:color w:val="363435"/>
                <w:sz w:val="20"/>
                <w:szCs w:val="20"/>
              </w:rPr>
            </w:pPr>
            <w:r w:rsidRPr="003A76A1">
              <w:rPr>
                <w:rFonts w:ascii="Times New Roman" w:eastAsia="Times New Roman" w:hAnsi="Times New Roman" w:cs="Times New Roman"/>
                <w:bCs/>
                <w:color w:val="363435"/>
                <w:sz w:val="20"/>
                <w:szCs w:val="20"/>
              </w:rPr>
              <w:t>0.96 80.87-1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70CCBC6" w14:textId="2452A6DB" w:rsidR="0028239C" w:rsidRPr="003A76A1" w:rsidRDefault="00D12F7E" w:rsidP="00BC239A">
            <w:pPr>
              <w:jc w:val="center"/>
              <w:rPr>
                <w:rFonts w:ascii="Times New Roman" w:eastAsia="Times New Roman" w:hAnsi="Times New Roman" w:cs="Times New Roman"/>
                <w:bCs/>
                <w:color w:val="363435"/>
                <w:sz w:val="20"/>
                <w:szCs w:val="20"/>
              </w:rPr>
            </w:pPr>
            <w:r w:rsidRPr="003A76A1">
              <w:rPr>
                <w:rFonts w:ascii="Times New Roman" w:eastAsia="Times New Roman" w:hAnsi="Times New Roman" w:cs="Times New Roman"/>
                <w:bCs/>
                <w:color w:val="363435"/>
                <w:sz w:val="20"/>
                <w:szCs w:val="20"/>
              </w:rPr>
              <w:t>0.95 (0.78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0F24525" w14:textId="11D7F86D" w:rsidR="0028239C" w:rsidRPr="003A76A1" w:rsidRDefault="00AE5029" w:rsidP="00BC239A">
            <w:pPr>
              <w:jc w:val="center"/>
              <w:rPr>
                <w:rFonts w:ascii="Times New Roman" w:eastAsia="Times New Roman" w:hAnsi="Times New Roman" w:cs="Times New Roman"/>
                <w:bCs/>
                <w:color w:val="363435"/>
                <w:sz w:val="20"/>
                <w:szCs w:val="20"/>
              </w:rPr>
            </w:pPr>
            <w:r w:rsidRPr="003A76A1">
              <w:rPr>
                <w:rFonts w:ascii="Times New Roman" w:eastAsia="Times New Roman" w:hAnsi="Times New Roman" w:cs="Times New Roman"/>
                <w:bCs/>
                <w:color w:val="363435"/>
                <w:sz w:val="20"/>
                <w:szCs w:val="20"/>
              </w:rPr>
              <w:t>0.98 (0.69-1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9536A98" w14:textId="25623169" w:rsidR="0028239C" w:rsidRPr="003A76A1" w:rsidRDefault="00D12F7E" w:rsidP="00BC239A">
            <w:pPr>
              <w:jc w:val="center"/>
              <w:rPr>
                <w:rFonts w:ascii="Times New Roman" w:eastAsia="Times New Roman" w:hAnsi="Times New Roman" w:cs="Times New Roman"/>
                <w:bCs/>
                <w:color w:val="363435"/>
                <w:sz w:val="20"/>
                <w:szCs w:val="20"/>
              </w:rPr>
            </w:pPr>
            <w:r w:rsidRPr="003A76A1">
              <w:rPr>
                <w:rFonts w:ascii="Times New Roman" w:eastAsia="Times New Roman" w:hAnsi="Times New Roman" w:cs="Times New Roman"/>
                <w:bCs/>
                <w:color w:val="363435"/>
                <w:sz w:val="20"/>
                <w:szCs w:val="20"/>
              </w:rPr>
              <w:t>0.99 (0.41-2.42)</w:t>
            </w:r>
          </w:p>
        </w:tc>
      </w:tr>
      <w:tr w:rsidR="0028239C" w:rsidRPr="0037289B" w14:paraId="49D9DC13" w14:textId="77777777" w:rsidTr="003A76A1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7F0C76" w14:textId="430E4B62" w:rsidR="0028239C" w:rsidRPr="0037289B" w:rsidRDefault="00C32053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Suburban</w:t>
            </w:r>
            <w:r w:rsidRPr="0037289B" w:rsidDel="00C32053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40DEB61" w14:textId="166EB7F6" w:rsidR="0028239C" w:rsidRPr="0037289B" w:rsidRDefault="00C32053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0.79 (0.69-0.9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50B99EA" w14:textId="3094052D" w:rsidR="0028239C" w:rsidRPr="0037289B" w:rsidRDefault="00BB730D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0.99 (0.70-1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91C9041" w14:textId="39975AA7" w:rsidR="0028239C" w:rsidRPr="003A76A1" w:rsidRDefault="00014033" w:rsidP="00BC239A">
            <w:pPr>
              <w:jc w:val="center"/>
              <w:rPr>
                <w:rFonts w:ascii="Times New Roman" w:eastAsia="Times New Roman" w:hAnsi="Times New Roman" w:cs="Times New Roman"/>
                <w:bCs/>
                <w:color w:val="363435"/>
                <w:sz w:val="20"/>
                <w:szCs w:val="20"/>
              </w:rPr>
            </w:pPr>
            <w:r w:rsidRPr="003A76A1">
              <w:rPr>
                <w:rFonts w:ascii="Times New Roman" w:eastAsia="Times New Roman" w:hAnsi="Times New Roman" w:cs="Times New Roman"/>
                <w:bCs/>
                <w:color w:val="363435"/>
                <w:sz w:val="20"/>
                <w:szCs w:val="20"/>
              </w:rPr>
              <w:t>0.94 (0.84-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7D6FD55" w14:textId="7E7D8132" w:rsidR="0028239C" w:rsidRPr="0037289B" w:rsidRDefault="00D12F7E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0.89 (0.73-1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DC1790C" w14:textId="2FD254C6" w:rsidR="0028239C" w:rsidRPr="0037289B" w:rsidRDefault="00AE5029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0.48 (0.32-0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24DB307" w14:textId="330B0247" w:rsidR="0028239C" w:rsidRPr="003A76A1" w:rsidRDefault="00062022" w:rsidP="00BC239A">
            <w:pPr>
              <w:jc w:val="center"/>
              <w:rPr>
                <w:rFonts w:ascii="Times New Roman" w:eastAsia="Times New Roman" w:hAnsi="Times New Roman" w:cs="Times New Roman"/>
                <w:b/>
                <w:color w:val="363435"/>
                <w:sz w:val="20"/>
                <w:szCs w:val="20"/>
              </w:rPr>
            </w:pPr>
            <w:r w:rsidRPr="003A76A1">
              <w:rPr>
                <w:rFonts w:ascii="Times New Roman" w:eastAsia="Times New Roman" w:hAnsi="Times New Roman" w:cs="Times New Roman"/>
                <w:b/>
                <w:color w:val="363435"/>
                <w:sz w:val="20"/>
                <w:szCs w:val="20"/>
              </w:rPr>
              <w:t>0.42 (0.19-0.95)</w:t>
            </w:r>
          </w:p>
        </w:tc>
      </w:tr>
      <w:tr w:rsidR="0028239C" w:rsidRPr="0037289B" w14:paraId="29A263C3" w14:textId="77777777" w:rsidTr="003A76A1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DC9826" w14:textId="4863292C" w:rsidR="0028239C" w:rsidRPr="0037289B" w:rsidRDefault="00C32053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u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AC5BC14" w14:textId="1F2F4C7C" w:rsidR="0028239C" w:rsidRPr="003A76A1" w:rsidRDefault="00C32053" w:rsidP="00BC239A">
            <w:pPr>
              <w:jc w:val="center"/>
              <w:rPr>
                <w:rFonts w:ascii="Times New Roman" w:eastAsia="Times New Roman" w:hAnsi="Times New Roman" w:cs="Times New Roman"/>
                <w:b/>
                <w:color w:val="363435"/>
                <w:sz w:val="20"/>
                <w:szCs w:val="20"/>
              </w:rPr>
            </w:pPr>
            <w:r w:rsidRPr="003A76A1">
              <w:rPr>
                <w:rFonts w:ascii="Times New Roman" w:eastAsia="Times New Roman" w:hAnsi="Times New Roman" w:cs="Times New Roman"/>
                <w:b/>
                <w:color w:val="363435"/>
                <w:sz w:val="20"/>
                <w:szCs w:val="20"/>
              </w:rPr>
              <w:t>0.78 (0.70-0.8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ECD0FAD" w14:textId="7496002B" w:rsidR="0028239C" w:rsidRPr="0037289B" w:rsidRDefault="00BB730D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0.87 (0.68-1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BDF3378" w14:textId="39916AA2" w:rsidR="0028239C" w:rsidRPr="0037289B" w:rsidRDefault="00014033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0.79 (0.73-0.8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CC65158" w14:textId="1AB489D1" w:rsidR="0028239C" w:rsidRPr="0037289B" w:rsidRDefault="00D12F7E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63435"/>
                <w:sz w:val="20"/>
                <w:szCs w:val="20"/>
              </w:rPr>
              <w:t>0.82 (0.70-0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F2B7323" w14:textId="1B17DCE9" w:rsidR="0028239C" w:rsidRPr="003A76A1" w:rsidRDefault="00BB730D" w:rsidP="00BC239A">
            <w:pPr>
              <w:jc w:val="center"/>
              <w:rPr>
                <w:rFonts w:ascii="Times New Roman" w:eastAsia="Times New Roman" w:hAnsi="Times New Roman" w:cs="Times New Roman"/>
                <w:b/>
                <w:color w:val="363435"/>
                <w:sz w:val="20"/>
                <w:szCs w:val="20"/>
              </w:rPr>
            </w:pPr>
            <w:r w:rsidRPr="003A76A1">
              <w:rPr>
                <w:rFonts w:ascii="Times New Roman" w:eastAsia="Times New Roman" w:hAnsi="Times New Roman" w:cs="Times New Roman"/>
                <w:b/>
                <w:color w:val="363435"/>
                <w:sz w:val="20"/>
                <w:szCs w:val="20"/>
              </w:rPr>
              <w:t>0.45 (0.32-0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50ECDB35" w14:textId="7D82A325" w:rsidR="0028239C" w:rsidRPr="003A76A1" w:rsidRDefault="00062022" w:rsidP="00BC239A">
            <w:pPr>
              <w:jc w:val="center"/>
              <w:rPr>
                <w:rFonts w:ascii="Times New Roman" w:eastAsia="Times New Roman" w:hAnsi="Times New Roman" w:cs="Times New Roman"/>
                <w:b/>
                <w:color w:val="363435"/>
                <w:sz w:val="20"/>
                <w:szCs w:val="20"/>
              </w:rPr>
            </w:pPr>
            <w:r w:rsidRPr="003A76A1">
              <w:rPr>
                <w:rFonts w:ascii="Times New Roman" w:eastAsia="Times New Roman" w:hAnsi="Times New Roman" w:cs="Times New Roman"/>
                <w:b/>
                <w:color w:val="363435"/>
                <w:sz w:val="20"/>
                <w:szCs w:val="20"/>
              </w:rPr>
              <w:t>0.47 (0.23-0.95)</w:t>
            </w:r>
          </w:p>
        </w:tc>
      </w:tr>
      <w:tr w:rsidR="0028239C" w:rsidRPr="0037289B" w14:paraId="1A57392F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9EBB5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healthcare</w:t>
            </w: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 xml:space="preserve"> provi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45D9D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8283B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C0AE4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AB427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E2884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51C9C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239C" w:rsidRPr="0037289B" w14:paraId="22B442BD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96F82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Only 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780E0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.41 (1.94-3.0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8097B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.25 (1.64-3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0BA7A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4.37 (3.83-5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ED1D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.34 (2.71-4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4A76D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*2.11 (0.80-5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7F2A3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239C" w:rsidRPr="0037289B" w14:paraId="48A9896C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1193C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More than 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20510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.35 (1.8-3.0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910CD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2.26 (1.50-3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66816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4.33 (3.63-5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3BEC6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363435"/>
                <w:sz w:val="20"/>
                <w:szCs w:val="20"/>
              </w:rPr>
              <w:t>3.37 (2.48-4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AA74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FC6C6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239C" w:rsidRPr="0037289B" w14:paraId="23EDA0C9" w14:textId="77777777" w:rsidTr="00BC239A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09D8DD" w14:textId="77777777" w:rsidR="0028239C" w:rsidRPr="0037289B" w:rsidRDefault="00BC239A" w:rsidP="00BC239A">
            <w:pP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&lt;$25,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D16DF4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73F10D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F3372B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985659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355333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proofErr w:type="gramStart"/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C58E37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 </w:t>
            </w:r>
          </w:p>
        </w:tc>
      </w:tr>
      <w:tr w:rsidR="0028239C" w:rsidRPr="0037289B" w14:paraId="26725795" w14:textId="77777777" w:rsidTr="00BC239A">
        <w:trPr>
          <w:trHeight w:val="320"/>
        </w:trPr>
        <w:tc>
          <w:tcPr>
            <w:tcW w:w="3798" w:type="dxa"/>
            <w:tcBorders>
              <w:top w:val="nil"/>
              <w:left w:val="nil"/>
              <w:bottom w:val="single" w:sz="8" w:space="0" w:color="363435"/>
              <w:right w:val="nil"/>
            </w:tcBorders>
            <w:shd w:val="clear" w:color="000000" w:fill="D9D9D9"/>
            <w:vAlign w:val="center"/>
            <w:hideMark/>
          </w:tcPr>
          <w:p w14:paraId="6E3DF976" w14:textId="77777777" w:rsidR="0028239C" w:rsidRPr="0037289B" w:rsidRDefault="0028239C" w:rsidP="00BC2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BC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363435"/>
              <w:right w:val="nil"/>
            </w:tcBorders>
            <w:shd w:val="clear" w:color="000000" w:fill="D9D9D9"/>
            <w:vAlign w:val="center"/>
            <w:hideMark/>
          </w:tcPr>
          <w:p w14:paraId="5A9817C8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7-1-01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363435"/>
              <w:right w:val="nil"/>
            </w:tcBorders>
            <w:shd w:val="clear" w:color="000000" w:fill="D9D9D9"/>
            <w:vAlign w:val="center"/>
            <w:hideMark/>
          </w:tcPr>
          <w:p w14:paraId="17D52D80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363435"/>
              <w:right w:val="nil"/>
            </w:tcBorders>
            <w:shd w:val="clear" w:color="000000" w:fill="D9D9D9"/>
            <w:vAlign w:val="center"/>
            <w:hideMark/>
          </w:tcPr>
          <w:p w14:paraId="683F32CE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3 (1.48-1.7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363435"/>
              <w:right w:val="nil"/>
            </w:tcBorders>
            <w:shd w:val="clear" w:color="000000" w:fill="D9D9D9"/>
            <w:vAlign w:val="center"/>
            <w:hideMark/>
          </w:tcPr>
          <w:p w14:paraId="5B8D0896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363435"/>
              <w:right w:val="nil"/>
            </w:tcBorders>
            <w:shd w:val="clear" w:color="000000" w:fill="D9D9D9"/>
            <w:vAlign w:val="center"/>
            <w:hideMark/>
          </w:tcPr>
          <w:p w14:paraId="4C8F5715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60-1.5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363435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0C8C62" w14:textId="77777777" w:rsidR="0028239C" w:rsidRPr="0037289B" w:rsidRDefault="0028239C" w:rsidP="00BC239A">
            <w:pPr>
              <w:jc w:val="center"/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</w:pPr>
            <w:r w:rsidRPr="0037289B">
              <w:rPr>
                <w:rFonts w:ascii="Times New Roman" w:eastAsia="Times New Roman" w:hAnsi="Times New Roman" w:cs="Times New Roman"/>
                <w:color w:val="363435"/>
                <w:sz w:val="20"/>
                <w:szCs w:val="20"/>
              </w:rPr>
              <w:t> </w:t>
            </w:r>
          </w:p>
        </w:tc>
      </w:tr>
    </w:tbl>
    <w:p w14:paraId="0B96A9A7" w14:textId="77777777" w:rsidR="0028239C" w:rsidRDefault="0028239C" w:rsidP="0028239C">
      <w:pPr>
        <w:pStyle w:val="NormalWeb"/>
        <w:tabs>
          <w:tab w:val="left" w:pos="180"/>
          <w:tab w:val="left" w:pos="4410"/>
        </w:tabs>
        <w:rPr>
          <w:sz w:val="22"/>
        </w:rPr>
      </w:pPr>
    </w:p>
    <w:p w14:paraId="2DF719D3" w14:textId="77777777" w:rsidR="0028239C" w:rsidRDefault="0028239C" w:rsidP="0028239C">
      <w:pPr>
        <w:pStyle w:val="NormalWeb"/>
        <w:tabs>
          <w:tab w:val="left" w:pos="180"/>
          <w:tab w:val="left" w:pos="4410"/>
        </w:tabs>
        <w:rPr>
          <w:sz w:val="22"/>
        </w:rPr>
      </w:pPr>
    </w:p>
    <w:p w14:paraId="7BA6894B" w14:textId="77777777" w:rsidR="0028239C" w:rsidRPr="00B371E5" w:rsidRDefault="0028239C" w:rsidP="0028239C">
      <w:pPr>
        <w:pStyle w:val="NormalWeb"/>
        <w:tabs>
          <w:tab w:val="left" w:pos="180"/>
          <w:tab w:val="left" w:pos="4410"/>
        </w:tabs>
        <w:rPr>
          <w:sz w:val="22"/>
        </w:rPr>
      </w:pPr>
    </w:p>
    <w:p w14:paraId="3EEDF3B0" w14:textId="77777777" w:rsidR="00014B11" w:rsidRDefault="00014B11"/>
    <w:sectPr w:rsidR="00014B11" w:rsidSect="00BC239A">
      <w:pgSz w:w="15840" w:h="12240" w:orient="landscape"/>
      <w:pgMar w:top="90" w:right="1440" w:bottom="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39C"/>
    <w:rsid w:val="00014033"/>
    <w:rsid w:val="00014B11"/>
    <w:rsid w:val="00062022"/>
    <w:rsid w:val="001D0B85"/>
    <w:rsid w:val="0028239C"/>
    <w:rsid w:val="0035000F"/>
    <w:rsid w:val="003A76A1"/>
    <w:rsid w:val="006F1B93"/>
    <w:rsid w:val="00755681"/>
    <w:rsid w:val="00AE5029"/>
    <w:rsid w:val="00BB730D"/>
    <w:rsid w:val="00BC239A"/>
    <w:rsid w:val="00C071BD"/>
    <w:rsid w:val="00C32053"/>
    <w:rsid w:val="00D1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26A3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39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C071BD"/>
    <w:pPr>
      <w:spacing w:line="480" w:lineRule="auto"/>
    </w:pPr>
    <w:rPr>
      <w:rFonts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B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B9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8239C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39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C071BD"/>
    <w:pPr>
      <w:spacing w:line="480" w:lineRule="auto"/>
    </w:pPr>
    <w:rPr>
      <w:rFonts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B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B9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8239C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07</Words>
  <Characters>2895</Characters>
  <Application>Microsoft Macintosh Word</Application>
  <DocSecurity>0</DocSecurity>
  <Lines>24</Lines>
  <Paragraphs>6</Paragraphs>
  <ScaleCrop>false</ScaleCrop>
  <Company/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eyer</dc:creator>
  <cp:keywords/>
  <dc:description/>
  <cp:lastModifiedBy>Christian Meyer</cp:lastModifiedBy>
  <cp:revision>3</cp:revision>
  <dcterms:created xsi:type="dcterms:W3CDTF">2015-11-26T00:03:00Z</dcterms:created>
  <dcterms:modified xsi:type="dcterms:W3CDTF">2015-12-11T21:38:00Z</dcterms:modified>
</cp:coreProperties>
</file>